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1.</w:t>
      </w:r>
      <w:r>
        <w:rPr/>
        <w:t xml:space="preserve">  All genes that displayed ≥2-fold change in transcription in the Δ</w:t>
      </w:r>
      <w:r>
        <w:rPr>
          <w:i/>
        </w:rPr>
        <w:t>toxAvapA</w:t>
      </w:r>
      <w:r>
        <w:rPr/>
        <w:t xml:space="preserve"> mutant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530"/>
        <w:gridCol w:w="6588"/>
      </w:tblGrid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old Change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escription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THI10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308 up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imilar to: HI0857, YGFE_HAEIN; hypothetical protein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THI133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212 up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imilar to: HI1168, YB68_HAEIN; hypothetical protein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THI14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188 down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MW2A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THI15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587 down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THI156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.517 down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THI15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.223 down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imilar to: YBEQ_ECOLI; hypothetical protein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THI156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957 down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THI157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427 down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THI17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591 down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ryptophan synthase alpha chain; TrpA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THI17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150 down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Style w:val="Feature"/>
                <w:szCs w:val="24"/>
              </w:rPr>
              <w:t>Tryptophan synthase beta chain; TrpB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THI17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011 down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THI176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.765 down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THI176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.183 down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szCs w:val="24"/>
              </w:rPr>
              <w:t>Tryptophan biosynthesis protein; TrpCF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THI176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.442 down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szCs w:val="24"/>
              </w:rPr>
              <w:t>Anthranilate phosphoribosyltransferase; TrpD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THI17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.290 down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imilar to: HI1388.1, YD8A_HAEIN; hypothetical protein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THI17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.574 down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szCs w:val="24"/>
              </w:rPr>
              <w:t>Glutamine amidotransferase; TrpG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THI176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.068 down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szCs w:val="24"/>
              </w:rPr>
              <w:t>Anthranilate synthase component I; TrpE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THI185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063 down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THI19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9.569 down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imilar to: HI1251, YC51_HAEIN; Vap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eature">
    <w:name w:val="featur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6T16:24:00Z</dcterms:created>
  <dc:creator>Daines, Dayle A.</dc:creator>
  <dc:description/>
  <cp:keywords/>
  <dc:language>en-US</dc:language>
  <cp:lastModifiedBy>Dayle</cp:lastModifiedBy>
  <cp:lastPrinted>2013-10-15T10:46:00Z</cp:lastPrinted>
  <dcterms:modified xsi:type="dcterms:W3CDTF">2014-02-10T12:02:00Z</dcterms:modified>
  <cp:revision>5</cp:revision>
  <dc:subject/>
  <dc:title/>
</cp:coreProperties>
</file>